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536A" w:rsidRPr="0045536A" w:rsidRDefault="0045536A">
      <w:pPr>
        <w:rPr>
          <w:b/>
          <w:bCs/>
          <w:lang w:val="en-US"/>
        </w:rPr>
      </w:pPr>
      <w:r w:rsidRPr="0045536A">
        <w:rPr>
          <w:b/>
          <w:bCs/>
          <w:lang w:val="en-US"/>
        </w:rPr>
        <w:t>Supplementary Material</w:t>
      </w:r>
    </w:p>
    <w:p w:rsidR="00B147B9" w:rsidRDefault="00B147B9" w:rsidP="0045536A">
      <w:pPr>
        <w:spacing w:line="360" w:lineRule="auto"/>
        <w:rPr>
          <w:b/>
          <w:bCs/>
          <w:lang w:val="en-US"/>
        </w:rPr>
      </w:pPr>
    </w:p>
    <w:p w:rsidR="0045536A" w:rsidRDefault="0045536A" w:rsidP="0045536A">
      <w:pPr>
        <w:spacing w:line="360" w:lineRule="auto"/>
        <w:rPr>
          <w:b/>
          <w:bCs/>
          <w:noProof/>
          <w:lang w:val="en-US"/>
        </w:rPr>
      </w:pPr>
      <w:r w:rsidRPr="00C43E95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1</w:t>
      </w:r>
      <w:r w:rsidRPr="00C43E95">
        <w:rPr>
          <w:b/>
          <w:bCs/>
          <w:lang w:val="en-US"/>
        </w:rPr>
        <w:t>.</w:t>
      </w:r>
      <w:r>
        <w:rPr>
          <w:lang w:val="en-US"/>
        </w:rPr>
        <w:t xml:space="preserve"> 12-year </w:t>
      </w:r>
      <w:r w:rsidR="0066451C">
        <w:rPr>
          <w:lang w:val="en-US"/>
        </w:rPr>
        <w:t>all-cause mortality</w:t>
      </w:r>
      <w:r>
        <w:rPr>
          <w:lang w:val="en-US"/>
        </w:rPr>
        <w:t xml:space="preserve"> curves stratified by automated CAC scores in (A) males and in (B) females.</w:t>
      </w:r>
      <w:r w:rsidRPr="00C43E95">
        <w:rPr>
          <w:b/>
          <w:bCs/>
          <w:noProof/>
          <w:lang w:val="en-US"/>
        </w:rPr>
        <w:t xml:space="preserve"> </w:t>
      </w:r>
    </w:p>
    <w:p w:rsidR="0045536A" w:rsidRPr="0045536A" w:rsidRDefault="005221BC" w:rsidP="0045536A">
      <w:pPr>
        <w:spacing w:line="360" w:lineRule="auto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>
            <wp:extent cx="5321300" cy="78613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786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36A" w:rsidRDefault="00A21433" w:rsidP="0045536A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Figure S2. </w:t>
      </w:r>
      <w:r w:rsidR="0045536A">
        <w:rPr>
          <w:lang w:val="en-US"/>
        </w:rPr>
        <w:t>12-year non-cancer mortality curves stratified by automated CAC scores in (A) males and in (B) females.</w:t>
      </w:r>
      <w:r w:rsidR="0045536A" w:rsidRPr="00C43E95">
        <w:rPr>
          <w:b/>
          <w:bCs/>
          <w:noProof/>
          <w:lang w:val="en-US"/>
        </w:rPr>
        <w:t xml:space="preserve"> </w:t>
      </w:r>
    </w:p>
    <w:p w:rsidR="0045536A" w:rsidRDefault="0094088A" w:rsidP="0045536A">
      <w:pPr>
        <w:spacing w:line="360" w:lineRule="auto"/>
        <w:rPr>
          <w:b/>
          <w:bCs/>
          <w:noProof/>
          <w:lang w:val="en-US"/>
        </w:rPr>
      </w:pPr>
      <w:r>
        <w:rPr>
          <w:b/>
          <w:bCs/>
          <w:noProof/>
          <w:lang w:eastAsia="it-IT"/>
        </w:rPr>
        <w:drawing>
          <wp:inline distT="0" distB="0" distL="0" distR="0">
            <wp:extent cx="5321300" cy="80264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802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36A" w:rsidRPr="0045536A" w:rsidRDefault="0045536A">
      <w:pPr>
        <w:rPr>
          <w:lang w:val="en-US"/>
        </w:rPr>
      </w:pPr>
    </w:p>
    <w:p w:rsidR="0094088A" w:rsidRDefault="0094088A">
      <w:pPr>
        <w:rPr>
          <w:lang w:val="en-US"/>
        </w:rPr>
      </w:pPr>
      <w:r>
        <w:rPr>
          <w:lang w:val="en-US"/>
        </w:rPr>
        <w:br w:type="page"/>
      </w:r>
    </w:p>
    <w:p w:rsidR="000F0395" w:rsidRDefault="00A21433">
      <w:pPr>
        <w:rPr>
          <w:b/>
          <w:bCs/>
          <w:noProof/>
          <w:lang w:val="en-US"/>
        </w:rPr>
      </w:pPr>
      <w:r>
        <w:rPr>
          <w:b/>
          <w:bCs/>
          <w:lang w:val="en-US"/>
        </w:rPr>
        <w:lastRenderedPageBreak/>
        <w:t xml:space="preserve">Figure S3. </w:t>
      </w:r>
      <w:r w:rsidR="00410DFB" w:rsidRPr="00410DFB">
        <w:rPr>
          <w:lang w:val="en-US"/>
        </w:rPr>
        <w:t>1</w:t>
      </w:r>
      <w:r w:rsidR="0094088A" w:rsidRPr="00E30AF6">
        <w:rPr>
          <w:lang w:val="en-US"/>
        </w:rPr>
        <w:t>2</w:t>
      </w:r>
      <w:r w:rsidR="0094088A">
        <w:rPr>
          <w:lang w:val="en-US"/>
        </w:rPr>
        <w:t>-year lung cancer mortality curves stratified by automated CAC scores.</w:t>
      </w:r>
    </w:p>
    <w:p w:rsidR="00A75C1F" w:rsidRPr="00A21433" w:rsidRDefault="0094088A" w:rsidP="00A75C1F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6120130" cy="4518604"/>
            <wp:effectExtent l="0" t="0" r="0" b="317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950"/>
                    <a:stretch/>
                  </pic:blipFill>
                  <pic:spPr bwMode="auto">
                    <a:xfrm>
                      <a:off x="0" y="0"/>
                      <a:ext cx="6120130" cy="4518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75C1F">
        <w:rPr>
          <w:lang w:val="en-US"/>
        </w:rPr>
        <w:br w:type="page"/>
      </w:r>
      <w:r w:rsidR="00410DFB" w:rsidRPr="00410DFB">
        <w:rPr>
          <w:b/>
          <w:bCs/>
          <w:lang w:val="en-US"/>
        </w:rPr>
        <w:lastRenderedPageBreak/>
        <w:t>Table S1.</w:t>
      </w:r>
      <w:r w:rsidR="00A21433">
        <w:rPr>
          <w:lang w:val="en-US"/>
        </w:rPr>
        <w:t xml:space="preserve"> </w:t>
      </w:r>
      <w:r w:rsidR="00A75C1F" w:rsidRPr="00CB4C02">
        <w:rPr>
          <w:lang w:val="en-US"/>
        </w:rPr>
        <w:t xml:space="preserve">Hazard ratios with 95% confidence intervals of </w:t>
      </w:r>
      <w:r w:rsidR="00A21433">
        <w:rPr>
          <w:lang w:val="en-US"/>
        </w:rPr>
        <w:t>potential confounders</w:t>
      </w:r>
      <w:r w:rsidR="00A21433" w:rsidRPr="00CB4C02">
        <w:rPr>
          <w:lang w:val="en-US"/>
        </w:rPr>
        <w:t xml:space="preserve"> </w:t>
      </w:r>
      <w:r w:rsidR="00A75C1F" w:rsidRPr="00CB4C02">
        <w:rPr>
          <w:lang w:val="en-US"/>
        </w:rPr>
        <w:t xml:space="preserve">included in the multivariate </w:t>
      </w:r>
      <w:r w:rsidR="00A75C1F" w:rsidRPr="00CB4C02">
        <w:rPr>
          <w:color w:val="000000" w:themeColor="text1"/>
          <w:lang w:val="en-US"/>
        </w:rPr>
        <w:t xml:space="preserve">12-year all-cause mortality </w:t>
      </w:r>
      <w:r w:rsidR="009F32C2" w:rsidRPr="00CB4C02">
        <w:rPr>
          <w:color w:val="000000" w:themeColor="text1"/>
          <w:lang w:val="en-US"/>
        </w:rPr>
        <w:t>Cox proportional hazards regression</w:t>
      </w:r>
      <w:r w:rsidR="00A21433">
        <w:rPr>
          <w:color w:val="000000" w:themeColor="text1"/>
          <w:lang w:val="en-US"/>
        </w:rPr>
        <w:t xml:space="preserve"> model. </w:t>
      </w:r>
    </w:p>
    <w:p w:rsidR="00A75C1F" w:rsidRDefault="00A75C1F" w:rsidP="00A75C1F">
      <w:pPr>
        <w:rPr>
          <w:color w:val="000000" w:themeColor="text1"/>
          <w:lang w:val="en-US"/>
        </w:rPr>
      </w:pPr>
    </w:p>
    <w:p w:rsidR="00A75C1F" w:rsidRDefault="00A75C1F" w:rsidP="00A75C1F">
      <w:pPr>
        <w:rPr>
          <w:color w:val="000000" w:themeColor="text1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089"/>
        <w:gridCol w:w="1984"/>
      </w:tblGrid>
      <w:tr w:rsidR="00A75C1F" w:rsidRPr="00572F5A" w:rsidTr="00021AAC">
        <w:trPr>
          <w:trHeight w:val="456"/>
          <w:jc w:val="center"/>
        </w:trPr>
        <w:tc>
          <w:tcPr>
            <w:tcW w:w="2089" w:type="dxa"/>
            <w:tcBorders>
              <w:bottom w:val="nil"/>
            </w:tcBorders>
            <w:vAlign w:val="center"/>
          </w:tcPr>
          <w:p w:rsidR="00A75C1F" w:rsidRPr="00572F5A" w:rsidRDefault="00A75C1F" w:rsidP="00021AA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A75C1F" w:rsidRPr="00572F5A" w:rsidRDefault="00A75C1F" w:rsidP="00021AA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572F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ultivariate Model</w:t>
            </w:r>
          </w:p>
          <w:p w:rsidR="00A75C1F" w:rsidRPr="00572F5A" w:rsidRDefault="00A75C1F" w:rsidP="00021AA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R (95%CI)</w:t>
            </w:r>
          </w:p>
        </w:tc>
      </w:tr>
      <w:tr w:rsidR="00A21433" w:rsidRPr="00572F5A" w:rsidTr="00021AAC">
        <w:trPr>
          <w:trHeight w:val="401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94759E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984" w:type="dxa"/>
            <w:vAlign w:val="center"/>
          </w:tcPr>
          <w:p w:rsidR="00A21433" w:rsidRPr="00572F5A" w:rsidRDefault="00A21433" w:rsidP="00021AA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21433" w:rsidRPr="00572F5A" w:rsidTr="00021AAC">
        <w:trPr>
          <w:trHeight w:val="421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021AA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&lt; 60</w:t>
            </w:r>
          </w:p>
        </w:tc>
        <w:tc>
          <w:tcPr>
            <w:tcW w:w="1984" w:type="dxa"/>
            <w:vAlign w:val="center"/>
          </w:tcPr>
          <w:p w:rsidR="00A21433" w:rsidRPr="00572F5A" w:rsidRDefault="00A21433" w:rsidP="00021AA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A21433" w:rsidRPr="00572F5A" w:rsidTr="00021AAC">
        <w:trPr>
          <w:trHeight w:val="413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021AA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≥ 60</w:t>
            </w:r>
          </w:p>
        </w:tc>
        <w:tc>
          <w:tcPr>
            <w:tcW w:w="1984" w:type="dxa"/>
            <w:vAlign w:val="center"/>
          </w:tcPr>
          <w:p w:rsidR="00A21433" w:rsidRPr="00572F5A" w:rsidRDefault="00A21433" w:rsidP="00021AA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A75C1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.99 (2.19-4.08)</w:t>
            </w:r>
          </w:p>
        </w:tc>
      </w:tr>
      <w:tr w:rsidR="00A21433" w:rsidRPr="00572F5A" w:rsidTr="00021AAC">
        <w:trPr>
          <w:trHeight w:val="405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021AA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984" w:type="dxa"/>
            <w:vAlign w:val="center"/>
          </w:tcPr>
          <w:p w:rsidR="00A21433" w:rsidRPr="00572F5A" w:rsidRDefault="00A21433" w:rsidP="00021AA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21433" w:rsidRPr="00572F5A" w:rsidTr="00021AAC">
        <w:trPr>
          <w:trHeight w:val="424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021AA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4" w:type="dxa"/>
            <w:vAlign w:val="center"/>
          </w:tcPr>
          <w:p w:rsidR="00A21433" w:rsidRPr="00572F5A" w:rsidRDefault="00A21433" w:rsidP="00021AA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A21433" w:rsidRPr="00572F5A" w:rsidTr="00021AAC">
        <w:trPr>
          <w:trHeight w:val="402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021AA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1984" w:type="dxa"/>
            <w:vAlign w:val="center"/>
          </w:tcPr>
          <w:p w:rsidR="00A21433" w:rsidRPr="00572F5A" w:rsidRDefault="00A21433" w:rsidP="00021AA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37</w:t>
            </w: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95</w:t>
            </w: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.99</w:t>
            </w: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A21433" w:rsidRPr="00572F5A" w:rsidTr="00021AAC">
        <w:trPr>
          <w:trHeight w:val="401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A75C1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1984" w:type="dxa"/>
            <w:vAlign w:val="center"/>
          </w:tcPr>
          <w:p w:rsidR="00A21433" w:rsidRPr="00572F5A" w:rsidRDefault="00A21433" w:rsidP="00021AA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21433" w:rsidRPr="00572F5A" w:rsidTr="00021AAC">
        <w:trPr>
          <w:trHeight w:val="421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A75C1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 xml:space="preserve">Ex </w:t>
            </w:r>
            <w:proofErr w:type="spellStart"/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1984" w:type="dxa"/>
            <w:vAlign w:val="center"/>
          </w:tcPr>
          <w:p w:rsidR="00A21433" w:rsidRPr="00572F5A" w:rsidRDefault="00A21433" w:rsidP="00A75C1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A21433" w:rsidRPr="00572F5A" w:rsidTr="00021AAC">
        <w:trPr>
          <w:trHeight w:val="413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A75C1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Current</w:t>
            </w:r>
            <w:proofErr w:type="spellEnd"/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1984" w:type="dxa"/>
            <w:vAlign w:val="center"/>
          </w:tcPr>
          <w:p w:rsidR="00A21433" w:rsidRPr="00A75C1F" w:rsidRDefault="00A21433" w:rsidP="00A75C1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75C1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.40 (1.01-1.93)</w:t>
            </w:r>
          </w:p>
        </w:tc>
      </w:tr>
      <w:tr w:rsidR="00A21433" w:rsidRPr="00572F5A" w:rsidTr="00021AAC">
        <w:trPr>
          <w:trHeight w:val="401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A75C1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Pack-</w:t>
            </w:r>
            <w:proofErr w:type="spellStart"/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984" w:type="dxa"/>
            <w:vAlign w:val="center"/>
          </w:tcPr>
          <w:p w:rsidR="00A21433" w:rsidRPr="00572F5A" w:rsidRDefault="00A21433" w:rsidP="00021AA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21433" w:rsidRPr="00572F5A" w:rsidTr="00021AAC">
        <w:trPr>
          <w:trHeight w:val="421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A75C1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&lt;30</w:t>
            </w:r>
          </w:p>
        </w:tc>
        <w:tc>
          <w:tcPr>
            <w:tcW w:w="1984" w:type="dxa"/>
            <w:vAlign w:val="center"/>
          </w:tcPr>
          <w:p w:rsidR="00A21433" w:rsidRPr="00572F5A" w:rsidRDefault="00A21433" w:rsidP="00A75C1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A21433" w:rsidRPr="00572F5A" w:rsidTr="00021AAC">
        <w:trPr>
          <w:trHeight w:val="413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A75C1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≥30</w:t>
            </w:r>
          </w:p>
        </w:tc>
        <w:tc>
          <w:tcPr>
            <w:tcW w:w="1984" w:type="dxa"/>
            <w:vAlign w:val="center"/>
          </w:tcPr>
          <w:p w:rsidR="00A21433" w:rsidRPr="00572F5A" w:rsidRDefault="00A21433" w:rsidP="00A75C1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47</w:t>
            </w: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0.98</w:t>
            </w: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.20</w:t>
            </w: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A21433" w:rsidRPr="00572F5A" w:rsidTr="00021AAC">
        <w:trPr>
          <w:trHeight w:val="402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A75C1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ior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72F5A">
              <w:rPr>
                <w:b/>
                <w:bCs/>
                <w:color w:val="000000" w:themeColor="text1"/>
                <w:sz w:val="18"/>
                <w:szCs w:val="18"/>
              </w:rPr>
              <w:t>CVD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984" w:type="dxa"/>
            <w:vAlign w:val="center"/>
          </w:tcPr>
          <w:p w:rsidR="00A21433" w:rsidRPr="00572F5A" w:rsidRDefault="00A21433" w:rsidP="00A75C1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21433" w:rsidRPr="00572F5A" w:rsidTr="00021AAC">
        <w:trPr>
          <w:trHeight w:val="402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A75C1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84" w:type="dxa"/>
            <w:vAlign w:val="center"/>
          </w:tcPr>
          <w:p w:rsidR="00A21433" w:rsidRPr="00572F5A" w:rsidRDefault="00A21433" w:rsidP="00A75C1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A21433" w:rsidRPr="00572F5A" w:rsidTr="00021AAC">
        <w:trPr>
          <w:trHeight w:val="402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A75C1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84" w:type="dxa"/>
            <w:vAlign w:val="center"/>
          </w:tcPr>
          <w:p w:rsidR="00A21433" w:rsidRPr="00A75C1F" w:rsidRDefault="00A21433" w:rsidP="00A75C1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46</w:t>
            </w: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99</w:t>
            </w: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.16</w:t>
            </w:r>
            <w:r w:rsidRPr="00572F5A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A21433" w:rsidRPr="00572F5A" w:rsidTr="00021AAC">
        <w:trPr>
          <w:trHeight w:val="402"/>
          <w:jc w:val="center"/>
        </w:trPr>
        <w:tc>
          <w:tcPr>
            <w:tcW w:w="2089" w:type="dxa"/>
            <w:vAlign w:val="center"/>
          </w:tcPr>
          <w:p w:rsidR="00A21433" w:rsidRPr="00572F5A" w:rsidRDefault="00A21433" w:rsidP="00A75C1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984" w:type="dxa"/>
            <w:vAlign w:val="center"/>
          </w:tcPr>
          <w:p w:rsidR="00A21433" w:rsidRPr="00572F5A" w:rsidRDefault="00A21433" w:rsidP="00A75C1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7 (0.93-1.01)</w:t>
            </w:r>
          </w:p>
        </w:tc>
      </w:tr>
    </w:tbl>
    <w:p w:rsidR="00A75C1F" w:rsidRPr="00572F5A" w:rsidRDefault="00A75C1F" w:rsidP="00A75C1F">
      <w:pPr>
        <w:rPr>
          <w:color w:val="000000" w:themeColor="text1"/>
          <w:lang w:val="en-US"/>
        </w:rPr>
      </w:pPr>
    </w:p>
    <w:p w:rsidR="00A75C1F" w:rsidRPr="00572F5A" w:rsidRDefault="00A75C1F" w:rsidP="00A75C1F">
      <w:pPr>
        <w:spacing w:line="360" w:lineRule="auto"/>
        <w:rPr>
          <w:color w:val="000000" w:themeColor="text1"/>
          <w:lang w:val="en-US"/>
        </w:rPr>
      </w:pPr>
    </w:p>
    <w:p w:rsidR="00A75C1F" w:rsidRPr="00A21433" w:rsidRDefault="00A75C1F" w:rsidP="00A75C1F">
      <w:pPr>
        <w:rPr>
          <w:color w:val="000000" w:themeColor="text1"/>
          <w:sz w:val="21"/>
          <w:szCs w:val="21"/>
          <w:lang w:val="en-US"/>
        </w:rPr>
      </w:pPr>
      <w:r w:rsidRPr="00A21433">
        <w:rPr>
          <w:color w:val="000000" w:themeColor="text1"/>
          <w:sz w:val="21"/>
          <w:szCs w:val="21"/>
          <w:lang w:val="en-US"/>
        </w:rPr>
        <w:t>HR, hazard ratio; CI, Confidence Interval; CAC, Coronary Artery Calcium; CVD, Cardiovascular Disease</w:t>
      </w:r>
      <w:r w:rsidR="00532902" w:rsidRPr="00A21433">
        <w:rPr>
          <w:color w:val="000000" w:themeColor="text1"/>
          <w:sz w:val="21"/>
          <w:szCs w:val="21"/>
          <w:lang w:val="en-US"/>
        </w:rPr>
        <w:t xml:space="preserve"> (</w:t>
      </w:r>
      <w:r w:rsidR="00A21433" w:rsidRPr="00A21433">
        <w:rPr>
          <w:color w:val="000000" w:themeColor="text1"/>
          <w:sz w:val="21"/>
          <w:szCs w:val="21"/>
          <w:lang w:val="en-US"/>
        </w:rPr>
        <w:t xml:space="preserve">i.e., </w:t>
      </w:r>
      <w:r w:rsidR="00410DFB" w:rsidRPr="00410DFB">
        <w:rPr>
          <w:color w:val="000000" w:themeColor="text1"/>
          <w:sz w:val="21"/>
          <w:szCs w:val="21"/>
          <w:lang w:val="en-US"/>
        </w:rPr>
        <w:t>angina, myocardial infarction, stroke, or thrombosis)</w:t>
      </w:r>
      <w:r w:rsidRPr="00A21433">
        <w:rPr>
          <w:color w:val="000000" w:themeColor="text1"/>
          <w:sz w:val="21"/>
          <w:szCs w:val="21"/>
          <w:lang w:val="en-US"/>
        </w:rPr>
        <w:t>; BMI, Body Mass Index</w:t>
      </w:r>
      <w:r w:rsidR="00931A2F" w:rsidRPr="00A21433">
        <w:rPr>
          <w:color w:val="000000" w:themeColor="text1"/>
          <w:sz w:val="21"/>
          <w:szCs w:val="21"/>
          <w:lang w:val="en-US"/>
        </w:rPr>
        <w:t>.</w:t>
      </w:r>
    </w:p>
    <w:p w:rsidR="0045536A" w:rsidRPr="0045536A" w:rsidRDefault="0045536A">
      <w:pPr>
        <w:rPr>
          <w:lang w:val="en-US"/>
        </w:rPr>
      </w:pPr>
    </w:p>
    <w:sectPr w:rsidR="0045536A" w:rsidRPr="0045536A" w:rsidSect="00410D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36A"/>
    <w:rsid w:val="000F0395"/>
    <w:rsid w:val="003162B9"/>
    <w:rsid w:val="00410DFB"/>
    <w:rsid w:val="0045536A"/>
    <w:rsid w:val="005221BC"/>
    <w:rsid w:val="00532902"/>
    <w:rsid w:val="00535F1C"/>
    <w:rsid w:val="0066451C"/>
    <w:rsid w:val="00931A2F"/>
    <w:rsid w:val="0094088A"/>
    <w:rsid w:val="0094759E"/>
    <w:rsid w:val="0095782D"/>
    <w:rsid w:val="009F32C2"/>
    <w:rsid w:val="00A21433"/>
    <w:rsid w:val="00A36F03"/>
    <w:rsid w:val="00A75C1F"/>
    <w:rsid w:val="00B147B9"/>
    <w:rsid w:val="00CB4C02"/>
    <w:rsid w:val="00E3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89629"/>
  <w15:docId w15:val="{45348980-8DDC-1940-AFC6-9D79D5D87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0DFB"/>
  </w:style>
  <w:style w:type="paragraph" w:styleId="Titolo1">
    <w:name w:val="heading 1"/>
    <w:basedOn w:val="Normale"/>
    <w:next w:val="Normale"/>
    <w:link w:val="Titolo1Carattere"/>
    <w:uiPriority w:val="9"/>
    <w:qFormat/>
    <w:rsid w:val="004553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553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gliatabella">
    <w:name w:val="Table Grid"/>
    <w:basedOn w:val="Tabellanormale"/>
    <w:uiPriority w:val="39"/>
    <w:rsid w:val="00A75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329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3290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329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329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32902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3290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62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62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a Federica</dc:creator>
  <cp:lastModifiedBy>federica sabia</cp:lastModifiedBy>
  <cp:revision>5</cp:revision>
  <dcterms:created xsi:type="dcterms:W3CDTF">2022-12-09T12:56:00Z</dcterms:created>
  <dcterms:modified xsi:type="dcterms:W3CDTF">2023-02-27T13:53:00Z</dcterms:modified>
</cp:coreProperties>
</file>